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C12" w:rsidRDefault="006516F6" w:rsidP="00FF311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9D1DB4" w:rsidRPr="00B728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l</w:t>
      </w:r>
      <w:r w:rsidR="00FF3114" w:rsidRPr="00B728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 </w:t>
      </w:r>
      <w:r w:rsidR="009D1DB4" w:rsidRPr="00B728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231ACF" w:rsidRDefault="00231ACF" w:rsidP="00231AC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arch strategy </w:t>
      </w:r>
    </w:p>
    <w:p w:rsidR="001D66A9" w:rsidRPr="006F1E62" w:rsidRDefault="00231ACF" w:rsidP="001D66A9">
      <w:pPr>
        <w:jc w:val="both"/>
        <w:rPr>
          <w:rFonts w:ascii="Times New Roman" w:hAnsi="Times New Roman" w:cs="Times New Roman"/>
          <w:sz w:val="24"/>
          <w:szCs w:val="24"/>
        </w:rPr>
      </w:pPr>
      <w:r w:rsidRPr="002D615D">
        <w:rPr>
          <w:rFonts w:ascii="Times New Roman" w:hAnsi="Times New Roman" w:cs="Times New Roman"/>
          <w:color w:val="000000" w:themeColor="text1"/>
          <w:sz w:val="24"/>
          <w:szCs w:val="24"/>
        </w:rPr>
        <w:t>Searching was done by using Medical Subject Heading (</w:t>
      </w:r>
      <w:proofErr w:type="spellStart"/>
      <w:r w:rsidRPr="002D615D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2D61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erms related with successful fistula closure or repair. </w:t>
      </w:r>
      <w:proofErr w:type="spellStart"/>
      <w:r w:rsidRPr="002D615D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2D61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 enables us to select related research articles. </w:t>
      </w:r>
      <w:r w:rsidRPr="00BA3E56">
        <w:rPr>
          <w:rFonts w:ascii="Times New Roman" w:hAnsi="Times New Roman" w:cs="Times New Roman"/>
          <w:color w:val="000000" w:themeColor="text1"/>
          <w:sz w:val="24"/>
          <w:szCs w:val="24"/>
        </w:rPr>
        <w:t>We conducted the search for terms using Boolean operators "AND" and "OR," both separately and in combination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61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arch terms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ate</w:t>
      </w:r>
      <w:r w:rsidRPr="002D61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uccessful fistula closure was ((Fistula) OR (Obstetrics Fistula)) OR (Urinary Fistula)) OR (</w:t>
      </w:r>
      <w:proofErr w:type="spellStart"/>
      <w:r w:rsidRPr="002D615D">
        <w:rPr>
          <w:rFonts w:ascii="Times New Roman" w:hAnsi="Times New Roman" w:cs="Times New Roman"/>
          <w:color w:val="000000" w:themeColor="text1"/>
          <w:sz w:val="24"/>
          <w:szCs w:val="24"/>
        </w:rPr>
        <w:t>Vesicovaginal</w:t>
      </w:r>
      <w:proofErr w:type="spellEnd"/>
      <w:r w:rsidRPr="002D61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tula)) OR (Ureterovaginal fistula)) OR (Rectovaginal fistula)) AND (Intervention)) OR (surgical Repair)) OR (surgical Closure)) OR (outcomes)) OR (Successful surgical closure outcomes)) AND </w:t>
      </w:r>
      <w:r w:rsidR="001D66A9" w:rsidRPr="006F1E62">
        <w:rPr>
          <w:rFonts w:ascii="Times New Roman" w:hAnsi="Times New Roman" w:cs="Times New Roman"/>
          <w:sz w:val="24"/>
          <w:szCs w:val="24"/>
        </w:rPr>
        <w:t>(Algeria) or (Angola) or (Benin) or (Botswana) or (Burkina Faso) or (Burundi) or (Cabo Verde) or  (Cameroon) or (Central African Republic) or (Chad) or (Comoros) or (Congo, Democratic Republic of the Congo ) or (Cote d'Ivoire) or (Djibouti) or (Egypt) or (Equatorial Guinea) or (Eritrea) or (</w:t>
      </w:r>
      <w:proofErr w:type="spellStart"/>
      <w:r w:rsidR="001D66A9" w:rsidRPr="006F1E62">
        <w:rPr>
          <w:rFonts w:ascii="Times New Roman" w:hAnsi="Times New Roman" w:cs="Times New Roman"/>
          <w:sz w:val="24"/>
          <w:szCs w:val="24"/>
        </w:rPr>
        <w:t>Eswatini</w:t>
      </w:r>
      <w:proofErr w:type="spellEnd"/>
      <w:r w:rsidR="001D66A9" w:rsidRPr="006F1E62">
        <w:rPr>
          <w:rFonts w:ascii="Times New Roman" w:hAnsi="Times New Roman" w:cs="Times New Roman"/>
          <w:sz w:val="24"/>
          <w:szCs w:val="24"/>
        </w:rPr>
        <w:t>) or (Ethiopia) or (Gabon) or (Gambia) or (Ghana) or (Guinea) or (</w:t>
      </w:r>
      <w:r w:rsidR="001D66A9" w:rsidRPr="001D66A9">
        <w:rPr>
          <w:rFonts w:ascii="Times New Roman" w:hAnsi="Times New Roman" w:cs="Times New Roman"/>
          <w:sz w:val="24"/>
          <w:szCs w:val="24"/>
        </w:rPr>
        <w:t>Guinea-Bissau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 xml:space="preserve">Kenya) or (Lesotho) or </w:t>
      </w:r>
      <w:proofErr w:type="spellStart"/>
      <w:r w:rsidR="001D66A9" w:rsidRPr="001D66A9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1D66A9" w:rsidRPr="001D66A9">
        <w:rPr>
          <w:rFonts w:ascii="Times New Roman" w:hAnsi="Times New Roman" w:cs="Times New Roman"/>
          <w:sz w:val="24"/>
          <w:szCs w:val="24"/>
        </w:rPr>
        <w:t xml:space="preserve"> (Liberia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>Libya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>Madagascar) or (Malawi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 xml:space="preserve">Mali) or </w:t>
      </w:r>
      <w:r w:rsidR="001D66A9" w:rsidRPr="006F1E62">
        <w:rPr>
          <w:rFonts w:ascii="Times New Roman" w:hAnsi="Times New Roman" w:cs="Times New Roman"/>
          <w:sz w:val="24"/>
          <w:szCs w:val="24"/>
        </w:rPr>
        <w:t>(</w:t>
      </w:r>
      <w:r w:rsidR="001D66A9" w:rsidRPr="001D66A9">
        <w:rPr>
          <w:rFonts w:ascii="Times New Roman" w:hAnsi="Times New Roman" w:cs="Times New Roman"/>
          <w:sz w:val="24"/>
          <w:szCs w:val="24"/>
        </w:rPr>
        <w:t>Mauritania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 xml:space="preserve">Mauritius) or </w:t>
      </w:r>
      <w:r w:rsidR="001D66A9" w:rsidRPr="006F1E62">
        <w:rPr>
          <w:rFonts w:ascii="Times New Roman" w:hAnsi="Times New Roman" w:cs="Times New Roman"/>
          <w:sz w:val="24"/>
          <w:szCs w:val="24"/>
        </w:rPr>
        <w:t>(</w:t>
      </w:r>
      <w:r w:rsidR="001D66A9" w:rsidRPr="001D66A9">
        <w:rPr>
          <w:rFonts w:ascii="Times New Roman" w:hAnsi="Times New Roman" w:cs="Times New Roman"/>
          <w:sz w:val="24"/>
          <w:szCs w:val="24"/>
        </w:rPr>
        <w:t>Morocco) or (Mozambique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 xml:space="preserve">Namibia) or </w:t>
      </w:r>
      <w:r w:rsidR="001D66A9" w:rsidRPr="006F1E62">
        <w:rPr>
          <w:rFonts w:ascii="Times New Roman" w:hAnsi="Times New Roman" w:cs="Times New Roman"/>
          <w:sz w:val="24"/>
          <w:szCs w:val="24"/>
        </w:rPr>
        <w:t>(</w:t>
      </w:r>
      <w:r w:rsidR="001D66A9" w:rsidRPr="001D66A9">
        <w:rPr>
          <w:rFonts w:ascii="Times New Roman" w:hAnsi="Times New Roman" w:cs="Times New Roman"/>
          <w:sz w:val="24"/>
          <w:szCs w:val="24"/>
        </w:rPr>
        <w:t>Niger) o</w:t>
      </w:r>
      <w:r w:rsidR="001D66A9" w:rsidRPr="006F1E62">
        <w:rPr>
          <w:rFonts w:ascii="Times New Roman" w:hAnsi="Times New Roman" w:cs="Times New Roman"/>
          <w:sz w:val="24"/>
          <w:szCs w:val="24"/>
        </w:rPr>
        <w:t>r (</w:t>
      </w:r>
      <w:r w:rsidR="001D66A9" w:rsidRPr="001D66A9">
        <w:rPr>
          <w:rFonts w:ascii="Times New Roman" w:hAnsi="Times New Roman" w:cs="Times New Roman"/>
          <w:sz w:val="24"/>
          <w:szCs w:val="24"/>
        </w:rPr>
        <w:t xml:space="preserve">Nigeria) or (Rwanda) or </w:t>
      </w:r>
      <w:r w:rsidR="001D66A9" w:rsidRPr="006F1E62">
        <w:rPr>
          <w:rFonts w:ascii="Times New Roman" w:hAnsi="Times New Roman" w:cs="Times New Roman"/>
          <w:sz w:val="24"/>
          <w:szCs w:val="24"/>
        </w:rPr>
        <w:t>(</w:t>
      </w:r>
      <w:r w:rsidR="001D66A9" w:rsidRPr="001D66A9">
        <w:rPr>
          <w:rFonts w:ascii="Times New Roman" w:hAnsi="Times New Roman" w:cs="Times New Roman"/>
          <w:sz w:val="24"/>
          <w:szCs w:val="24"/>
        </w:rPr>
        <w:t>Sao Tome and Principe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>Senegal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>Seychelles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>Sierra Leone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>Somalia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>South Africa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>South Sudan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 xml:space="preserve">Sudan) or (Tanzania) or </w:t>
      </w:r>
      <w:r w:rsidR="001D66A9" w:rsidRPr="006F1E62">
        <w:rPr>
          <w:rFonts w:ascii="Times New Roman" w:hAnsi="Times New Roman" w:cs="Times New Roman"/>
          <w:sz w:val="24"/>
          <w:szCs w:val="24"/>
        </w:rPr>
        <w:t>(</w:t>
      </w:r>
      <w:r w:rsidR="001D66A9" w:rsidRPr="001D66A9">
        <w:rPr>
          <w:rFonts w:ascii="Times New Roman" w:hAnsi="Times New Roman" w:cs="Times New Roman"/>
          <w:sz w:val="24"/>
          <w:szCs w:val="24"/>
        </w:rPr>
        <w:t>Togo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</w:t>
      </w:r>
      <w:r w:rsidR="001D66A9" w:rsidRPr="001D66A9">
        <w:rPr>
          <w:rFonts w:ascii="Times New Roman" w:hAnsi="Times New Roman" w:cs="Times New Roman"/>
          <w:sz w:val="24"/>
          <w:szCs w:val="24"/>
        </w:rPr>
        <w:t>Tunisia)</w:t>
      </w:r>
      <w:r w:rsidR="001D66A9" w:rsidRPr="006F1E62">
        <w:rPr>
          <w:rFonts w:ascii="Times New Roman" w:hAnsi="Times New Roman" w:cs="Times New Roman"/>
          <w:sz w:val="24"/>
          <w:szCs w:val="24"/>
        </w:rPr>
        <w:t xml:space="preserve"> or (Uganda) or (Zambia) or (Zimbabwe) or </w:t>
      </w:r>
      <w:r w:rsidR="001D66A9">
        <w:rPr>
          <w:rFonts w:ascii="Times New Roman" w:hAnsi="Times New Roman" w:cs="Times New Roman"/>
          <w:sz w:val="24"/>
          <w:szCs w:val="24"/>
        </w:rPr>
        <w:t>(</w:t>
      </w:r>
      <w:r w:rsidR="001D66A9" w:rsidRPr="006F1E62">
        <w:rPr>
          <w:rFonts w:ascii="Times New Roman" w:hAnsi="Times New Roman" w:cs="Times New Roman"/>
          <w:sz w:val="24"/>
          <w:szCs w:val="24"/>
        </w:rPr>
        <w:t>Africa)</w:t>
      </w:r>
      <w:r w:rsidR="001D66A9">
        <w:rPr>
          <w:rFonts w:ascii="Times New Roman" w:hAnsi="Times New Roman" w:cs="Times New Roman"/>
          <w:sz w:val="24"/>
          <w:szCs w:val="24"/>
        </w:rPr>
        <w:t>.</w:t>
      </w:r>
    </w:p>
    <w:p w:rsidR="00BB6B1B" w:rsidRPr="00B72876" w:rsidRDefault="00057D93">
      <w:pPr>
        <w:rPr>
          <w:color w:val="000000" w:themeColor="text1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32565667" wp14:editId="353D6BD6">
            <wp:extent cx="5958840" cy="303276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39" w:rsidRPr="00B72876" w:rsidRDefault="00E74B39" w:rsidP="00E74B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>Figure 1: Funnel plot of publication bias test among the studies conducted on successful surgical closure of overall obstetric fistula in Africa</w:t>
      </w:r>
    </w:p>
    <w:p w:rsidR="00E74B39" w:rsidRPr="00B72876" w:rsidRDefault="00E74B39" w:rsidP="00C13B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B6B1B" w:rsidRPr="00B72876" w:rsidRDefault="00192ECC" w:rsidP="00CF1504">
      <w:pPr>
        <w:tabs>
          <w:tab w:val="left" w:pos="5925"/>
        </w:tabs>
        <w:spacing w:line="360" w:lineRule="auto"/>
        <w:jc w:val="both"/>
        <w:rPr>
          <w:color w:val="000000" w:themeColor="text1"/>
          <w:sz w:val="24"/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60608BCA" wp14:editId="72DFA736">
            <wp:extent cx="5486400" cy="2994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9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39" w:rsidRPr="00B72876" w:rsidRDefault="00E74B39" w:rsidP="00E74B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2: </w:t>
      </w:r>
      <w:r w:rsidRPr="00B728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rim and fill analysis of studies </w:t>
      </w: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>conducted on successful surgical closure of overall obstetric fistula in Africa</w:t>
      </w:r>
    </w:p>
    <w:p w:rsidR="00BB6B1B" w:rsidRPr="00B72876" w:rsidRDefault="003B6558">
      <w:pPr>
        <w:rPr>
          <w:color w:val="000000" w:themeColor="text1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431ED0BB" wp14:editId="103A6549">
            <wp:extent cx="5942637" cy="3771900"/>
            <wp:effectExtent l="0" t="0" r="1270" b="0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505" cy="3776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39" w:rsidRPr="00B72876" w:rsidRDefault="00E74B39" w:rsidP="00E74B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>Figure 3: Forest plot of the pooled rate of successful surgical closure of overall obstetric fistula based on regional distribution in Africa</w:t>
      </w:r>
    </w:p>
    <w:p w:rsidR="00BB6B1B" w:rsidRPr="00B72876" w:rsidRDefault="00BB6B1B">
      <w:pPr>
        <w:rPr>
          <w:color w:val="000000" w:themeColor="text1"/>
          <w:sz w:val="24"/>
          <w:szCs w:val="24"/>
        </w:rPr>
      </w:pPr>
    </w:p>
    <w:p w:rsidR="004A37F0" w:rsidRPr="00B72876" w:rsidRDefault="0018004A">
      <w:pPr>
        <w:rPr>
          <w:color w:val="000000" w:themeColor="text1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61B0CD49" wp14:editId="56C0580A">
            <wp:extent cx="5926455" cy="33756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790" cy="341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39" w:rsidRPr="00B72876" w:rsidRDefault="00E74B39" w:rsidP="00E74B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>Figure 4: Funnel plot of publication bias test among the studies conducted on successful surgical closure of obstetric VVF in Africa</w:t>
      </w:r>
    </w:p>
    <w:p w:rsidR="004A37F0" w:rsidRPr="00B72876" w:rsidRDefault="004A37F0">
      <w:pPr>
        <w:rPr>
          <w:color w:val="000000" w:themeColor="text1"/>
          <w:sz w:val="24"/>
          <w:szCs w:val="24"/>
        </w:rPr>
      </w:pPr>
    </w:p>
    <w:p w:rsidR="006508EE" w:rsidRDefault="001846EF" w:rsidP="00C13B2F">
      <w:pPr>
        <w:rPr>
          <w:noProof/>
          <w:color w:val="000000" w:themeColor="text1"/>
          <w:sz w:val="24"/>
          <w:szCs w:val="24"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368A5084" wp14:editId="733FBAB5">
            <wp:extent cx="5939155" cy="7193280"/>
            <wp:effectExtent l="0" t="0" r="444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209" cy="7196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AF7" w:rsidRPr="00B72876" w:rsidRDefault="00E74B39">
      <w:pPr>
        <w:rPr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>Figure 5: Forest plot of the pooled rate of successful surgical closure of obstetric VVF with unknown status of incontinence based on regional distribution in Africa</w:t>
      </w:r>
    </w:p>
    <w:p w:rsidR="00112AF7" w:rsidRPr="00B72876" w:rsidRDefault="00193560">
      <w:pPr>
        <w:rPr>
          <w:color w:val="000000" w:themeColor="text1"/>
          <w:sz w:val="24"/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5BECE3B6" wp14:editId="29E8B47B">
            <wp:extent cx="5868334" cy="3487994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136" cy="3497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39" w:rsidRPr="00B72876" w:rsidRDefault="00E74B39" w:rsidP="00E74B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6: Funnel plot of publication bias test among the studies conducted on successfully closed and continent (dry) surgical closure of obstetric VVF in Africa </w:t>
      </w:r>
    </w:p>
    <w:p w:rsidR="00265D8C" w:rsidRPr="00B72876" w:rsidRDefault="00193560" w:rsidP="00265D8C">
      <w:pPr>
        <w:rPr>
          <w:color w:val="000000" w:themeColor="text1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4E3A4E35" wp14:editId="2DD718DA">
            <wp:extent cx="5869305" cy="3052916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934" cy="306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39" w:rsidRPr="00B72876" w:rsidRDefault="00E74B39" w:rsidP="00E74B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7: Funnel plot of publication bias test among the studies conducted on successfully closed and incontinent (wet) surgical closure of obstetric VVF in Africa </w:t>
      </w:r>
    </w:p>
    <w:p w:rsidR="00265D8C" w:rsidRPr="00B72876" w:rsidRDefault="00265D8C" w:rsidP="00265D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12AF7" w:rsidRPr="00B72876" w:rsidRDefault="00112AF7" w:rsidP="00265D8C">
      <w:pPr>
        <w:rPr>
          <w:color w:val="000000" w:themeColor="text1"/>
          <w:sz w:val="24"/>
          <w:szCs w:val="24"/>
        </w:rPr>
      </w:pPr>
    </w:p>
    <w:p w:rsidR="00112AF7" w:rsidRPr="00B72876" w:rsidRDefault="00DE4F5C">
      <w:pPr>
        <w:rPr>
          <w:color w:val="000000" w:themeColor="text1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7FCE9FEF" wp14:editId="34DA880A">
            <wp:extent cx="5943600" cy="7275786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75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39" w:rsidRPr="00B72876" w:rsidRDefault="00E74B39" w:rsidP="00E74B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>Figure 8: Forest plot of the pooled rate of successfully closed and continent (dry) obstetric VVF based on regional distribution in Africa</w:t>
      </w:r>
    </w:p>
    <w:p w:rsidR="00112AF7" w:rsidRPr="00B72876" w:rsidRDefault="00112AF7">
      <w:pPr>
        <w:rPr>
          <w:color w:val="000000" w:themeColor="text1"/>
          <w:sz w:val="24"/>
          <w:szCs w:val="24"/>
        </w:rPr>
      </w:pPr>
    </w:p>
    <w:p w:rsidR="00112AF7" w:rsidRPr="00B72876" w:rsidRDefault="001846EF">
      <w:pPr>
        <w:rPr>
          <w:color w:val="000000" w:themeColor="text1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12B7CF2A" wp14:editId="30933D33">
            <wp:extent cx="5875655" cy="66979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767" cy="6712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39" w:rsidRPr="00B72876" w:rsidRDefault="00E74B39" w:rsidP="00E74B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>Figure 9: Forest plot of the pooled rate of successfully closed and incontinent (wet) obstetric VVF based on regional distribution in Africa</w:t>
      </w:r>
    </w:p>
    <w:p w:rsidR="00F62E1E" w:rsidRPr="00B72876" w:rsidRDefault="00F62E1E">
      <w:pPr>
        <w:rPr>
          <w:color w:val="000000" w:themeColor="text1"/>
          <w:sz w:val="24"/>
          <w:szCs w:val="24"/>
        </w:rPr>
      </w:pPr>
    </w:p>
    <w:p w:rsidR="00F62E1E" w:rsidRPr="00B72876" w:rsidRDefault="00193560">
      <w:pPr>
        <w:rPr>
          <w:color w:val="000000" w:themeColor="text1"/>
          <w:sz w:val="24"/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01E9A130" wp14:editId="7AD952D9">
            <wp:extent cx="5715000" cy="2698750"/>
            <wp:effectExtent l="0" t="0" r="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237" cy="270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39" w:rsidRPr="00B72876" w:rsidRDefault="00E74B39" w:rsidP="00E74B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10: Funnel plot of publication bias test among the studies conducted on surgical closure of obstetric RVF in Africa </w:t>
      </w:r>
    </w:p>
    <w:p w:rsidR="00C54B13" w:rsidRPr="00B72876" w:rsidRDefault="00193560" w:rsidP="00C54B13">
      <w:pPr>
        <w:rPr>
          <w:color w:val="000000" w:themeColor="text1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295074CA" wp14:editId="0E9D27E0">
            <wp:extent cx="5737123" cy="28384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733" cy="284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B39" w:rsidRDefault="00E74B39" w:rsidP="00E74B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11: Funnel plot of publication bias test among the studies conducted on surgical closur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bined</w:t>
      </w:r>
      <w:r w:rsidRPr="00B728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VF and RVF in Africa</w:t>
      </w:r>
    </w:p>
    <w:p w:rsidR="000D22BA" w:rsidRDefault="000D22BA">
      <w:pPr>
        <w:rPr>
          <w:color w:val="000000" w:themeColor="text1"/>
          <w:sz w:val="24"/>
          <w:szCs w:val="24"/>
        </w:rPr>
      </w:pPr>
    </w:p>
    <w:p w:rsidR="00C54B13" w:rsidRDefault="00C54B13">
      <w:pPr>
        <w:rPr>
          <w:color w:val="000000" w:themeColor="text1"/>
          <w:sz w:val="24"/>
          <w:szCs w:val="24"/>
        </w:rPr>
      </w:pPr>
    </w:p>
    <w:p w:rsidR="00C54B13" w:rsidRDefault="00C54B13">
      <w:pPr>
        <w:rPr>
          <w:color w:val="000000" w:themeColor="text1"/>
          <w:sz w:val="24"/>
          <w:szCs w:val="24"/>
        </w:rPr>
      </w:pPr>
    </w:p>
    <w:p w:rsidR="00C54B13" w:rsidRDefault="00C54B13">
      <w:pPr>
        <w:rPr>
          <w:color w:val="000000" w:themeColor="text1"/>
          <w:sz w:val="24"/>
          <w:szCs w:val="24"/>
        </w:rPr>
      </w:pPr>
    </w:p>
    <w:p w:rsidR="00836E15" w:rsidRDefault="00836E15" w:rsidP="00C54B13">
      <w:pPr>
        <w:rPr>
          <w:rFonts w:ascii="Times New Roman" w:hAnsi="Times New Roman" w:cs="Times New Roman"/>
          <w:sz w:val="24"/>
          <w:szCs w:val="24"/>
        </w:rPr>
        <w:sectPr w:rsidR="00836E15">
          <w:footerReference w:type="default" r:id="rId1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54B13" w:rsidRPr="004313CC" w:rsidRDefault="00C54B13" w:rsidP="00C54B13">
      <w:pPr>
        <w:rPr>
          <w:rFonts w:ascii="Times New Roman" w:hAnsi="Times New Roman" w:cs="Times New Roman"/>
          <w:sz w:val="24"/>
          <w:szCs w:val="24"/>
        </w:rPr>
      </w:pPr>
      <w:r w:rsidRPr="002619EB">
        <w:rPr>
          <w:rFonts w:ascii="Times New Roman" w:hAnsi="Times New Roman" w:cs="Times New Roman"/>
          <w:sz w:val="24"/>
          <w:szCs w:val="24"/>
        </w:rPr>
        <w:lastRenderedPageBreak/>
        <w:t>Table 1: The Joanna Briggs Institute assessment of included studies</w:t>
      </w:r>
    </w:p>
    <w:tbl>
      <w:tblPr>
        <w:tblStyle w:val="TableGrid"/>
        <w:tblW w:w="128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2520"/>
        <w:gridCol w:w="7110"/>
        <w:gridCol w:w="1350"/>
        <w:gridCol w:w="1080"/>
      </w:tblGrid>
      <w:tr w:rsidR="00836E15" w:rsidRPr="004313CC" w:rsidTr="00836E15">
        <w:trPr>
          <w:trHeight w:val="737"/>
        </w:trPr>
        <w:tc>
          <w:tcPr>
            <w:tcW w:w="810" w:type="dxa"/>
          </w:tcPr>
          <w:p w:rsidR="00C54B13" w:rsidRPr="004F7D28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D2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Author 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ation </w:t>
            </w: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  <w:r w:rsidR="00836E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JBI Score 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Katie Tayler-Smith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bstetric Fistula in Burundi: a comprehensive approach to managing women with this neglected disease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Anne-Caroline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Bens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Prognostic factors and long-term outcomes of obstetric fistula care using the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Tanguiét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OLBJØRG SJØVE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urgical outcome of obstetric fistula: a retrospective analysis of 595 patient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chel Mpunga Mafu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Factors associated with surgical repair success of female genital fistula in the Democratic Republic of Congo: Experiences of the Fistula Care Plus Project, 2017–2019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Rah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aroy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The mobile surgical outreach program for management of patients with genital fistula in the Democratic Republic of Congo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Justin L Paluku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Obstetric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-vaginal fistulae seen in the Northern Democratic Republic of Congo: a descriptive study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Tom J. I. P.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Raas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Prospective results after first-time surgery for obstetric fistulas in East African women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619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assem</w:t>
            </w:r>
            <w:proofErr w:type="spellEnd"/>
            <w:r w:rsidRPr="002619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. </w:t>
            </w:r>
            <w:proofErr w:type="spellStart"/>
            <w:r w:rsidRPr="002619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Wadie</w:t>
            </w:r>
            <w:proofErr w:type="spellEnd"/>
            <w:r w:rsidRPr="002619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Repair of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: Single-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xperience and analysis of outcome predictor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Judith 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Predicting the risk of failure of closure of obstetric fistula and residual urinary incontinence using a classification system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ndrew Browning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Characteristics, management, and outcomes of repair of rectovaginal fistula among 1100 consecutive cases of female genital tract fistula in Ethiop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himelis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bstetric fistula repair failure and its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associated factors among women underwent repair in Yirgalem Hamlin fistula center,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idam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Regional State, Southern Ethiopia, 2021: a retrospective cross sectional study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 Browning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Risk factors for developing residual urinary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incontinence after obstetric fistula repair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Rahe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Nardos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Risk factors that predict failure after vaginal repair of obstetric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e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Demisew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nemu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Characteristics and repair outcome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of patients with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anaged in Jimma University teaching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Hospital, Ethiop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Alexandre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Delamou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Fistula recurrence, pregnancy, and childbirth following successful closure of female genital fistula in Guinea: a longitudinal study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Alexandre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Delamou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Good clinical outcomes from a 7-year holistic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of fistula repair in Guine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Laurence Bernard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Predictors of Obstetric Fistula Repair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Outcomes in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Lubang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, Angol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atthieu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Loposs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Predictors of Recurrence and Successful Treatment Following Obstetric Fistula Surgery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tthie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kum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poss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bstetric Fistula in a District Hospital in DR Congo: Fistula Still Occur Despite Access to Caesarean Section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MREEN HUSAIN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urgical Management of Complex Obstetric Fistula in Eritre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M.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ulet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bstetric fistulae: a retrospective study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f 1210 cases at the Addis Ababa Fistula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ber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oll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urvival Modeling on the Determinants of Time to Recovery from Obstetric Fistula: The Case of Mekelle Hamlin Fistula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Center, Ethiop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 Browning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Women with obstetric fistula in Ethiopia: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 6-month follow up after surgical treatment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Christine Murray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Urinary and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faec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incontinence following delayed primary repair of obstetric genital fistul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Tesfaye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urvival Analysis of Time to Recovery from Obstetric Fistula: A Case Study at Yirgalem Hamlin Fistula Hospital, Ethiop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Alexandre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Delamou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Factors associated with the failure of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bstetric fistula repair in Guinea: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implications for practice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Lesley Hawkins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Characteristics and surgical success of patients presenting for repair of obstetric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fistula in western Keny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J. Kelly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Epidemiologic Study of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s in Ethiop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Erin McFadden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Retrospective Review of Predisposing Factors and Surgical Outcomes in Obstetric Fistula Patients at a Single Teaching Hospital in Western Keny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xan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Munoz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Factors Influencing Post-Operative Short-Term Outcomes of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 Repairs in a Community Hospital in Liber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Itengre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uedraog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Obstetric fistula in Niger: 6-month postoperative follow-up of 384 patients from the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Danj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 Center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arcella L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Repair of obstetric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s in Afric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G.S. Melah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Early versus late closure of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I. O. Morhason-Bello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Uncomplicated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id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-vaginal fistula repair in Ibadan: a comparison of the abdominal and vaginal route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Carolyn V. Kirschner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bstetric fistula: the ECWA Evangel VVF Center surgical experience from Jos, Niger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K.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Waaldijk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urgical classification of obstetric fistula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K.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Waaldijk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imediate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surgical management of fresh obstetric fistulas with catheter and/or early closure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P. Hilton et al.</w:t>
            </w: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Epidemiological and Surgical Aspects of Urogenital Fistulae: A Review of 25 Years' Experience in Southeast Niger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Tekle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G.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Egziabher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bstetric fistula management and predictors of successful closure among women attending a public tertiary hospital in Rwanda: a retrospective review of record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lyon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Lewis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Genitourinary Fistula Experience in Sierra Leone: Review of 505 Case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Lauren Holt,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Risk factors for early and late failures following repair of urogenital fistula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Musa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Kayond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Predictors and outcome of surgical repair of obstetric fistula at a regional referral hospital,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barar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, western Ugand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Holme,a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Obstetric fistulae: a study of women managed at the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onze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Mission Hospital, Zamb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. John Tomlinson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 of antibiotic prophylaxis for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-vaginal fistula repair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Leon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ubikayi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Determinants of Outcomes and Prognosis Score in Obstetric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-Vaginal Fistula Repair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Mathias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nsrud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Cesarean delivery-related fistulae in the Democratic Republic of Congo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Hassan Sha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bstetric Vesico-Vaginal Fistula Repair: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hould We Trim The Fistula Edges?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 Randomized Prospective Study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Leltework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Yismaw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Time to recovery from obstetric fistula and determinants in Gondar university teaching and referral hospital, northwest Ethiop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Million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Wesenu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Demiss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Determinants and Heterogeneity of Time -to- Recovery from Obstetric Fistula Patients; Comparison of Acceleration Failure Time and Parametric Shared Frailty Model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oudouni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Obstetrical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-vaginal fistula. Report of 114 case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niefiok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J.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Umoiyo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bstetric Fistula Repair: Experience with Hospital-Based Outreach Approach in Niger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C. O. Chigbu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Juxtacervic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e: Outcome by route of repair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Temitope Omoladun Okunola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Profile and outcome of patients with recurrent urogenital fistula in a fistula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in Niger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Rufus Wale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Ojewo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Transabdominal Repair of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e: A 10‑Year Tertiary Care Hospital Experience in Niger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Eric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Bohoussou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Results of the Management of Urogenital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Fistulae from Community Caravans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J TUKUR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The contribution of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Gishiri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cut to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 in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Birnin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Kudu, Northern Nigeri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Yasam Kemal Akpak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Evaluation of etiology, characteristics, and treatment of patients with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 observed in rural Afric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Fiona Katherine McCurdie et al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 in Uganda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ves-Jacques Castille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Impact of a program of physiotherapy and health education on the outcome of obstetric fistula surgery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. WAD~L-ZWAN et al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 REVIEW OF URINARY FISTULAE IN A UNIVERSITY TEACHING HOSPITAL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OHSEN AYED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1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Prognostic factors of recurrence after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 repair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Judith T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13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dicting the risk of failure of closure of obstetric fistula and residual urinary incontinence</w:t>
            </w:r>
          </w:p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sing a classification system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Sultan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Hussen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ime-to-recovery from obstetric fistula and associated factors: The case of </w:t>
            </w:r>
            <w:proofErr w:type="spellStart"/>
            <w:r w:rsidRPr="004313CC">
              <w:rPr>
                <w:rFonts w:ascii="Times New Roman" w:hAnsi="Times New Roman" w:cs="Times New Roman"/>
                <w:bCs/>
                <w:sz w:val="24"/>
                <w:szCs w:val="24"/>
              </w:rPr>
              <w:t>Harar</w:t>
            </w:r>
            <w:proofErr w:type="spellEnd"/>
            <w:r w:rsidRPr="004313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amlin Fistula Center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Rahe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Nardos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Duration of bladder catheterization after surgery for obstetric fistula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ue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ilu</w:t>
            </w:r>
            <w:proofErr w:type="spellEnd"/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en-GB"/>
              </w:rPr>
            </w:pPr>
            <w:r w:rsidRPr="004313CC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en-GB"/>
              </w:rPr>
              <w:t xml:space="preserve">Predictors of Time to Recovery from a Surgical Repair of Obstetric Fistula at Mekelle Hamlin Fistula </w:t>
            </w:r>
            <w:proofErr w:type="spellStart"/>
            <w:r w:rsidRPr="004313CC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en-GB"/>
              </w:rPr>
              <w:t>Center</w:t>
            </w:r>
            <w:proofErr w:type="spellEnd"/>
            <w:r w:rsidRPr="004313CC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GB" w:eastAsia="en-GB"/>
              </w:rPr>
              <w:t>, Tigray, Ethiopia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G. </w:t>
            </w:r>
            <w:proofErr w:type="gramStart"/>
            <w:r w:rsidRPr="004313C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 .</w:t>
            </w:r>
            <w:proofErr w:type="gramEnd"/>
            <w:r w:rsidRPr="004313C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4313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OBSTETRIC VESICO-VAGINAL AND ALLIED FISTULA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 xml:space="preserve"> </w:t>
            </w:r>
            <w:r w:rsidRPr="004313C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A Report on 70 Cases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I.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Nafiou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Obstetric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-vaginal fistulas at the National Hospital of Niamey, Niger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Kees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Waaldij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The immediate management of fresh obstetric fistulas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Thomas E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Surgery for the obstetric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: A review of 100 operations in 82 patients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Pierre Marie </w:t>
            </w:r>
            <w:proofErr w:type="spellStart"/>
            <w:r w:rsidRPr="002619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ebeu</w:t>
            </w:r>
            <w:proofErr w:type="spellEnd"/>
            <w:r w:rsidRPr="002619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Surgical outcome of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genit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-urinary obstetric fistul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(GUOF) with or without bladder neck involvemen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n experience from the University Teaching Hospital,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Yaoundé, Cameroon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ark A. Bar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Determinants of Postoperative Outcome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Female Genital Fistula Repair Surgery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Judith T.W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Genital Tract Fistula Repair on 116 Women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Y.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Rijk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Urogenital and recto-vaginal fistulas in southern Malawi: A report on 407 patients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manue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Gessesse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Genitourinary and rectovaginal fistulae in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digrat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Zonal Hospital, Tigray, north Ethiopia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Munir-de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Epidemiology of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-Vaginal Fistula at the University of Ilorin Teaching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hospital,Ilorin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, Nigeria 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TEVEN 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GENITOURINARY RECONSTRUCTION IN OBSTETRIC FISTULAS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ohn Lawson 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Tropical obstetrics and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gynaecology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. 3. </w:t>
            </w: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-vaginal fistula-a tropical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ease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89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Katherine 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SHORT-TERM COMPLICATIONS AND ASSOCIATED FACTORS AMONG WOMEN UNDERGOING OBSTETRIC FISTULA REPAIR AT BUGANDO MEDICAL CENTRE, MWANZA, TANZANIA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bdoulaye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Bobo Dial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s: Anatomical Clin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and Surgical Aspects in the Conak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University Hospital Center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:rsidR="00C54B13" w:rsidRPr="002619EB" w:rsidRDefault="00C54B13" w:rsidP="000A7DDF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2619E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Brian Hancock MD FRCS et al.</w:t>
            </w:r>
          </w:p>
        </w:tc>
        <w:tc>
          <w:tcPr>
            <w:tcW w:w="711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Vesicovaginal</w:t>
            </w:r>
            <w:proofErr w:type="spellEnd"/>
            <w:r w:rsidRPr="004313CC">
              <w:rPr>
                <w:rFonts w:ascii="Times New Roman" w:hAnsi="Times New Roman" w:cs="Times New Roman"/>
                <w:sz w:val="24"/>
                <w:szCs w:val="24"/>
              </w:rPr>
              <w:t xml:space="preserve"> Fistula Surgery in Uganda</w:t>
            </w:r>
          </w:p>
        </w:tc>
        <w:tc>
          <w:tcPr>
            <w:tcW w:w="135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080" w:type="dxa"/>
            <w:hideMark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3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2F35">
              <w:rPr>
                <w:rFonts w:ascii="Times New Roman" w:hAnsi="Times New Roman" w:cs="Times New Roman"/>
                <w:sz w:val="24"/>
                <w:szCs w:val="24"/>
              </w:rPr>
              <w:t>Raha</w:t>
            </w:r>
            <w:proofErr w:type="spellEnd"/>
            <w:r w:rsidRPr="00E22F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2F35">
              <w:rPr>
                <w:rFonts w:ascii="Times New Roman" w:hAnsi="Times New Roman" w:cs="Times New Roman"/>
                <w:sz w:val="24"/>
                <w:szCs w:val="24"/>
              </w:rPr>
              <w:t>Maroy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E22F35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35">
              <w:rPr>
                <w:rFonts w:ascii="Times New Roman" w:hAnsi="Times New Roman" w:cs="Times New Roman"/>
                <w:sz w:val="24"/>
                <w:szCs w:val="24"/>
              </w:rPr>
              <w:t xml:space="preserve">Obstetric </w:t>
            </w:r>
            <w:proofErr w:type="spellStart"/>
            <w:r w:rsidRPr="00E22F35">
              <w:rPr>
                <w:rFonts w:ascii="Times New Roman" w:hAnsi="Times New Roman" w:cs="Times New Roman"/>
                <w:sz w:val="24"/>
                <w:szCs w:val="24"/>
              </w:rPr>
              <w:t>vesico</w:t>
            </w:r>
            <w:proofErr w:type="spellEnd"/>
            <w:r w:rsidRPr="00E22F35">
              <w:rPr>
                <w:rFonts w:ascii="Times New Roman" w:hAnsi="Times New Roman" w:cs="Times New Roman"/>
                <w:sz w:val="24"/>
                <w:szCs w:val="24"/>
              </w:rPr>
              <w:t xml:space="preserve">-vaginal fistulas: Mid vaginal and </w:t>
            </w:r>
            <w:proofErr w:type="spellStart"/>
            <w:r w:rsidRPr="00E22F35">
              <w:rPr>
                <w:rFonts w:ascii="Times New Roman" w:hAnsi="Times New Roman" w:cs="Times New Roman"/>
                <w:sz w:val="24"/>
                <w:szCs w:val="24"/>
              </w:rPr>
              <w:t>juxtacervical</w:t>
            </w:r>
            <w:proofErr w:type="spellEnd"/>
            <w:r w:rsidRPr="00E22F35">
              <w:rPr>
                <w:rFonts w:ascii="Times New Roman" w:hAnsi="Times New Roman" w:cs="Times New Roman"/>
                <w:sz w:val="24"/>
                <w:szCs w:val="24"/>
              </w:rPr>
              <w:t xml:space="preserve"> fistula repair</w:t>
            </w:r>
          </w:p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35">
              <w:rPr>
                <w:rFonts w:ascii="Times New Roman" w:hAnsi="Times New Roman" w:cs="Times New Roman"/>
                <w:sz w:val="24"/>
                <w:szCs w:val="24"/>
              </w:rPr>
              <w:t>outcomes in the Democratic Republic of Congo (Clinical article)</w:t>
            </w:r>
          </w:p>
        </w:tc>
        <w:tc>
          <w:tcPr>
            <w:tcW w:w="135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F3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080" w:type="dxa"/>
          </w:tcPr>
          <w:p w:rsidR="00C54B13" w:rsidRPr="004313CC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E22F35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yni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D4C21">
              <w:rPr>
                <w:rFonts w:ascii="Times New Roman" w:hAnsi="Times New Roman" w:cs="Times New Roman"/>
                <w:sz w:val="24"/>
                <w:szCs w:val="24"/>
              </w:rPr>
              <w:t>Amare 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E22F35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C21">
              <w:rPr>
                <w:rFonts w:ascii="Times New Roman" w:hAnsi="Times New Roman" w:cs="Times New Roman"/>
                <w:sz w:val="24"/>
                <w:szCs w:val="24"/>
              </w:rPr>
              <w:t>Magnitude of repair failure and associated factors among women undergone obstetric fistula repair in Bahir Dar Hamlin Fistula Center, Amhara Region, Northwest Ethiopia</w:t>
            </w:r>
          </w:p>
        </w:tc>
        <w:tc>
          <w:tcPr>
            <w:tcW w:w="1350" w:type="dxa"/>
          </w:tcPr>
          <w:p w:rsidR="00C54B13" w:rsidRPr="00E22F35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080" w:type="dxa"/>
          </w:tcPr>
          <w:p w:rsidR="00C54B13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5D4C21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C21">
              <w:rPr>
                <w:rFonts w:ascii="Times New Roman" w:hAnsi="Times New Roman" w:cs="Times New Roman"/>
                <w:sz w:val="24"/>
                <w:szCs w:val="24"/>
              </w:rPr>
              <w:t>MULU MUL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5D4C21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C21">
              <w:rPr>
                <w:rFonts w:ascii="Times New Roman" w:hAnsi="Times New Roman" w:cs="Times New Roman"/>
                <w:sz w:val="24"/>
                <w:szCs w:val="24"/>
              </w:rPr>
              <w:t>Obstetric fistula in 14,928 Ethiopian women</w:t>
            </w:r>
          </w:p>
        </w:tc>
        <w:tc>
          <w:tcPr>
            <w:tcW w:w="1350" w:type="dxa"/>
          </w:tcPr>
          <w:p w:rsidR="00C54B13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080" w:type="dxa"/>
          </w:tcPr>
          <w:p w:rsidR="00C54B13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5D4C21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310">
              <w:rPr>
                <w:rFonts w:ascii="Times New Roman" w:hAnsi="Times New Roman" w:cs="Times New Roman"/>
                <w:sz w:val="24"/>
                <w:szCs w:val="24"/>
              </w:rPr>
              <w:t>Tesfay</w:t>
            </w:r>
            <w:proofErr w:type="spellEnd"/>
            <w:r w:rsidRPr="004D33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3310">
              <w:rPr>
                <w:rFonts w:ascii="Times New Roman" w:hAnsi="Times New Roman" w:cs="Times New Roman"/>
                <w:sz w:val="24"/>
                <w:szCs w:val="24"/>
              </w:rPr>
              <w:t>Yohannes</w:t>
            </w:r>
            <w:proofErr w:type="spellEnd"/>
            <w:r w:rsidRPr="004D33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3310">
              <w:rPr>
                <w:rFonts w:ascii="Times New Roman" w:hAnsi="Times New Roman" w:cs="Times New Roman"/>
                <w:sz w:val="24"/>
                <w:szCs w:val="24"/>
              </w:rPr>
              <w:t>Ambe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5D4C21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310">
              <w:rPr>
                <w:rFonts w:ascii="Times New Roman" w:hAnsi="Times New Roman" w:cs="Times New Roman"/>
                <w:sz w:val="24"/>
                <w:szCs w:val="24"/>
              </w:rPr>
              <w:t>Effect of vaginal scarring on the recovery of surgical repair of obstetric fistula in Northern Ethiopia</w:t>
            </w:r>
          </w:p>
        </w:tc>
        <w:tc>
          <w:tcPr>
            <w:tcW w:w="1350" w:type="dxa"/>
          </w:tcPr>
          <w:p w:rsidR="00C54B13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080" w:type="dxa"/>
          </w:tcPr>
          <w:p w:rsidR="00C54B13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36E15" w:rsidRPr="004313CC" w:rsidTr="00836E15">
        <w:tc>
          <w:tcPr>
            <w:tcW w:w="810" w:type="dxa"/>
          </w:tcPr>
          <w:p w:rsidR="00C54B13" w:rsidRPr="004F7D28" w:rsidRDefault="00C54B13" w:rsidP="000A7DD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B13" w:rsidRPr="005D4C21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310">
              <w:rPr>
                <w:rFonts w:ascii="Times New Roman" w:hAnsi="Times New Roman" w:cs="Times New Roman"/>
                <w:sz w:val="24"/>
                <w:szCs w:val="24"/>
              </w:rPr>
              <w:t>Steven N. Sheph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7110" w:type="dxa"/>
          </w:tcPr>
          <w:p w:rsidR="00C54B13" w:rsidRPr="005D4C21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310">
              <w:rPr>
                <w:rFonts w:ascii="Times New Roman" w:hAnsi="Times New Roman" w:cs="Times New Roman"/>
                <w:sz w:val="24"/>
                <w:szCs w:val="24"/>
              </w:rPr>
              <w:t>Effect of HIV infection on outcomes after surgical repair of genital fistula</w:t>
            </w:r>
          </w:p>
        </w:tc>
        <w:tc>
          <w:tcPr>
            <w:tcW w:w="1350" w:type="dxa"/>
          </w:tcPr>
          <w:p w:rsidR="00C54B13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</w:tcPr>
          <w:p w:rsidR="00C54B13" w:rsidRDefault="00C54B13" w:rsidP="000A7D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tbl>
      <w:tblPr>
        <w:tblpPr w:leftFromText="180" w:rightFromText="180" w:vertAnchor="page" w:horzAnchor="margin" w:tblpXSpec="center" w:tblpY="1126"/>
        <w:tblW w:w="12592" w:type="dxa"/>
        <w:tblLook w:val="04A0" w:firstRow="1" w:lastRow="0" w:firstColumn="1" w:lastColumn="0" w:noHBand="0" w:noVBand="1"/>
      </w:tblPr>
      <w:tblGrid>
        <w:gridCol w:w="2532"/>
        <w:gridCol w:w="1036"/>
        <w:gridCol w:w="856"/>
        <w:gridCol w:w="966"/>
        <w:gridCol w:w="755"/>
        <w:gridCol w:w="756"/>
        <w:gridCol w:w="986"/>
        <w:gridCol w:w="923"/>
        <w:gridCol w:w="722"/>
        <w:gridCol w:w="1026"/>
        <w:gridCol w:w="962"/>
        <w:gridCol w:w="1072"/>
      </w:tblGrid>
      <w:tr w:rsidR="00C54B13" w:rsidRPr="001C7396" w:rsidTr="00836E15">
        <w:trPr>
          <w:trHeight w:val="238"/>
        </w:trPr>
        <w:tc>
          <w:tcPr>
            <w:tcW w:w="1259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able 2</w:t>
            </w: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Data extraction sheet for the study 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ind w:left="28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uthors 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ublication </w:t>
            </w: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ar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untry 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Sub-regio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ccessfu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osure of obstetrics fistula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VVF Closu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ate </w:t>
            </w: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ith unknown stat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646925" w:rsidRDefault="00C54B13" w:rsidP="000A7DDF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te</w:t>
            </w: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f </w:t>
            </w: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VVF Closed &amp; dr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e of </w:t>
            </w: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VVF Closed &amp; incontin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VF 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osure rate 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bined  VVF&amp;RV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ure rate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Laurence Bernard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. John Tomlinso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nin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ne-Caroline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Benski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nin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 xml:space="preserve">Katie Tayler-Smith et al.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Burundi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Pierre Marie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Tebeu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8.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ric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Bohoussou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te d’Ivoire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i-FI"/>
              </w:rPr>
              <w:t>Justin L Paluku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R Cong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on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ubikayi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R Congo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5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thias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Onsrud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R Cong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3.0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R Cong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9.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2.7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atthieu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Loposso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R Cong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1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atthieu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kumu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Loposs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R Cong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Michel Mpunga Mafu et al.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R Cong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08130F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/>
              </w:rPr>
            </w:pPr>
            <w:r w:rsidRPr="0008130F">
              <w:rPr>
                <w:rFonts w:ascii="Times New Roman" w:eastAsia="Times New Roman" w:hAnsi="Times New Roman" w:cs="Times New Roman"/>
                <w:sz w:val="18"/>
                <w:szCs w:val="18"/>
                <w:lang w:val="fi-FI"/>
              </w:rPr>
              <w:t>Raha Maroyi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R Cong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130F">
              <w:rPr>
                <w:rFonts w:ascii="Times New Roman" w:eastAsia="Times New Roman" w:hAnsi="Times New Roman" w:cs="Times New Roman"/>
                <w:sz w:val="18"/>
                <w:szCs w:val="18"/>
                <w:lang w:val="fi-FI"/>
              </w:rPr>
              <w:t>Raha Maroyi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R Cong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4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SOLBJØRG SJØVEIAN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R Cong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m J. I. P.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aassen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/Afric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0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2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 xml:space="preserve">Judith T W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goh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, et 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/Afric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Barone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AB3E8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/Africa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2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Bassem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S.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Wadie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gypt 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orth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Hassan Shaker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gypt 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orth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08130F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08130F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AMREEN HUSAIN et al.</w:t>
            </w:r>
          </w:p>
          <w:p w:rsidR="00C54B13" w:rsidRPr="0008130F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5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ritre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Browning et 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 Browning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bera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 et al.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3.3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.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manuel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Gessessew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Amare A. Aynie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ndrew Browning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2.8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hristine Murray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J. Kelly 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Judith T. W. et al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6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Judith T.W. Goh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9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61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Leltework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Yismaw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8.0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.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uleta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4B13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2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7.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.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0.4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llion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enu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emissie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1.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ULU MULETA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42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.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ardos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4.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5.8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ahel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ardos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6.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muel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Hailu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3.9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Shimelis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Tadesse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ltan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Hussen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7.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Tesfay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Yohannes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mbese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emisew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nemu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Sori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Cross section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3.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Tesfaye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Getachew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bdoulaye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obo Diallo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exandre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elamou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Guine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1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6.3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exandre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elamou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Guine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7.2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lexandre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R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rin McFadden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G. C. BIRD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874CBB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874CBB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Lesley Hawkins et al.</w:t>
            </w:r>
          </w:p>
          <w:p w:rsidR="00C54B13" w:rsidRPr="00874CBB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874CBB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Lesley Hawkins et al.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3.2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unoz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 and P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874CBB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  <w:r w:rsidRPr="00874CBB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>Y. Rijken et al.</w:t>
            </w:r>
          </w:p>
          <w:p w:rsidR="00C54B13" w:rsidRPr="00874CBB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alawi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7.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2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oudoni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orth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I.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afiou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3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Itengre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Ouedraogo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0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arcella L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2.3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874CBB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  <w:r w:rsidRPr="00874CBB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>Kees Waaldijk et al.</w:t>
            </w:r>
          </w:p>
          <w:p w:rsidR="00C54B13" w:rsidRPr="00874CBB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4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4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7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niefiok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J.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Umoiyoho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C. O. CHIGBU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Carolyn V. Kirschner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3.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G.S. Melah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6.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  <w:t>I. O. Morhason-Bello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J TUKUR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6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John Lawso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1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.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aaldijk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1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5.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.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aaldijka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6.9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7.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.6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. Hilton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9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ufus Wale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Ojewola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Steven N. Shephard et al.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6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5.7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5.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unir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deen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7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i-FI"/>
              </w:rPr>
              <w:t>Temitope Omoladun Okunola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7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Tekle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.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gziabher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wand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Alyona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wis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4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38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  <w:lastRenderedPageBreak/>
              <w:t>Yasam Kemal Akpak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4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874CBB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hyperlink r:id="rId19" w:history="1">
              <w:r w:rsidRPr="00874CBB">
                <w:rPr>
                  <w:rFonts w:ascii="Times New Roman" w:eastAsia="Times New Roman" w:hAnsi="Times New Roman" w:cs="Times New Roman"/>
                  <w:sz w:val="18"/>
                  <w:szCs w:val="18"/>
                  <w:lang w:val="da-DK"/>
                </w:rPr>
                <w:t xml:space="preserve"> Katherine T. Magali et al. </w:t>
              </w:r>
            </w:hyperlink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MOHSEN AYED et 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North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Fiona Katherine McCurdie, et 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7410D5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7410D5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Brian Hancock et al.</w:t>
            </w:r>
          </w:p>
          <w:p w:rsidR="00C54B13" w:rsidRPr="007410D5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4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Ugand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3.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5D048F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u w:val="single"/>
                <w:lang w:val="da-DK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5D048F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5D048F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5D048F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5D048F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B40A5A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0A5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B40A5A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0A5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B40A5A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0A5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Lauren Holt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9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sa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Kayondo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PCS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Ugand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7.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6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Yves-Jacques Castille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/Afric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Thomas E. Elkins et al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/Afric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</w:t>
            </w:r>
            <w:proofErr w:type="spellStart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Holme,a</w:t>
            </w:r>
            <w:proofErr w:type="spellEnd"/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72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54B13" w:rsidRPr="001C7396" w:rsidTr="00836E15">
        <w:trPr>
          <w:trHeight w:val="247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 xml:space="preserve">S. WAD~L-ZWAN  et al.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8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B13" w:rsidRPr="001C7396" w:rsidRDefault="00C54B13" w:rsidP="000A7D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C739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:rsidR="00836E15" w:rsidRDefault="00AB3E83" w:rsidP="00836E1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B: RCS: P</w:t>
      </w:r>
      <w:bookmarkStart w:id="0" w:name="_GoBack"/>
      <w:bookmarkEnd w:id="0"/>
      <w:r w:rsidR="00836E15">
        <w:rPr>
          <w:rFonts w:ascii="Times New Roman" w:hAnsi="Times New Roman" w:cs="Times New Roman"/>
          <w:sz w:val="18"/>
          <w:szCs w:val="18"/>
        </w:rPr>
        <w:t xml:space="preserve">etrospective cohort study, PCS: Prospective cohort study and RCT: Randomized control trail </w:t>
      </w:r>
    </w:p>
    <w:p w:rsidR="00836E15" w:rsidRDefault="00836E15" w:rsidP="00836E15">
      <w:pPr>
        <w:rPr>
          <w:rFonts w:ascii="Times New Roman" w:hAnsi="Times New Roman" w:cs="Times New Roman"/>
          <w:sz w:val="18"/>
          <w:szCs w:val="18"/>
        </w:rPr>
      </w:pPr>
    </w:p>
    <w:p w:rsidR="00836E15" w:rsidRDefault="00836E15" w:rsidP="00836E15">
      <w:pPr>
        <w:rPr>
          <w:rFonts w:ascii="Times New Roman" w:hAnsi="Times New Roman" w:cs="Times New Roman"/>
          <w:sz w:val="18"/>
          <w:szCs w:val="18"/>
        </w:rPr>
      </w:pPr>
    </w:p>
    <w:p w:rsidR="00836E15" w:rsidRDefault="00836E15" w:rsidP="00836E15">
      <w:pPr>
        <w:rPr>
          <w:rFonts w:ascii="Times New Roman" w:hAnsi="Times New Roman" w:cs="Times New Roman"/>
          <w:sz w:val="18"/>
          <w:szCs w:val="18"/>
        </w:rPr>
      </w:pPr>
    </w:p>
    <w:sectPr w:rsidR="00836E15" w:rsidSect="00836E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7323" w:rsidRDefault="009B7323" w:rsidP="00DD4573">
      <w:pPr>
        <w:spacing w:after="0" w:line="240" w:lineRule="auto"/>
      </w:pPr>
      <w:r>
        <w:separator/>
      </w:r>
    </w:p>
  </w:endnote>
  <w:endnote w:type="continuationSeparator" w:id="0">
    <w:p w:rsidR="009B7323" w:rsidRDefault="009B7323" w:rsidP="00DD4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8864ccf.B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41558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4573" w:rsidRDefault="00DD45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3E8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D4573" w:rsidRDefault="00DD45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7323" w:rsidRDefault="009B7323" w:rsidP="00DD4573">
      <w:pPr>
        <w:spacing w:after="0" w:line="240" w:lineRule="auto"/>
      </w:pPr>
      <w:r>
        <w:separator/>
      </w:r>
    </w:p>
  </w:footnote>
  <w:footnote w:type="continuationSeparator" w:id="0">
    <w:p w:rsidR="009B7323" w:rsidRDefault="009B7323" w:rsidP="00DD45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46657"/>
    <w:multiLevelType w:val="hybridMultilevel"/>
    <w:tmpl w:val="ADDC4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9751B"/>
    <w:multiLevelType w:val="hybridMultilevel"/>
    <w:tmpl w:val="DB12C3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6F2DF2"/>
    <w:multiLevelType w:val="hybridMultilevel"/>
    <w:tmpl w:val="B016D9E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544F1BEE"/>
    <w:multiLevelType w:val="hybridMultilevel"/>
    <w:tmpl w:val="7F847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CB3265"/>
    <w:multiLevelType w:val="hybridMultilevel"/>
    <w:tmpl w:val="EEA01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CF0FFB"/>
    <w:multiLevelType w:val="hybridMultilevel"/>
    <w:tmpl w:val="C494E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B1B"/>
    <w:rsid w:val="00033EAF"/>
    <w:rsid w:val="0005684D"/>
    <w:rsid w:val="00057D93"/>
    <w:rsid w:val="000C373D"/>
    <w:rsid w:val="000D22BA"/>
    <w:rsid w:val="000D2595"/>
    <w:rsid w:val="00112AF7"/>
    <w:rsid w:val="0018004A"/>
    <w:rsid w:val="001846EF"/>
    <w:rsid w:val="00192ECC"/>
    <w:rsid w:val="00193560"/>
    <w:rsid w:val="001D66A9"/>
    <w:rsid w:val="002069CB"/>
    <w:rsid w:val="002249C8"/>
    <w:rsid w:val="00225F11"/>
    <w:rsid w:val="00231ACF"/>
    <w:rsid w:val="00265D8C"/>
    <w:rsid w:val="002C064C"/>
    <w:rsid w:val="002F2C3E"/>
    <w:rsid w:val="00304527"/>
    <w:rsid w:val="0037361C"/>
    <w:rsid w:val="00373BD2"/>
    <w:rsid w:val="0038312A"/>
    <w:rsid w:val="003A565E"/>
    <w:rsid w:val="003B6558"/>
    <w:rsid w:val="003C4638"/>
    <w:rsid w:val="00475782"/>
    <w:rsid w:val="00487D64"/>
    <w:rsid w:val="004A37F0"/>
    <w:rsid w:val="00513F95"/>
    <w:rsid w:val="00571847"/>
    <w:rsid w:val="006508EE"/>
    <w:rsid w:val="006516F6"/>
    <w:rsid w:val="006E0C56"/>
    <w:rsid w:val="007006C3"/>
    <w:rsid w:val="0072537A"/>
    <w:rsid w:val="00750B53"/>
    <w:rsid w:val="00791BFD"/>
    <w:rsid w:val="008255DD"/>
    <w:rsid w:val="00831F09"/>
    <w:rsid w:val="00836E15"/>
    <w:rsid w:val="00843521"/>
    <w:rsid w:val="008F1F5F"/>
    <w:rsid w:val="009B183F"/>
    <w:rsid w:val="009B7323"/>
    <w:rsid w:val="009B73CF"/>
    <w:rsid w:val="009D1DB4"/>
    <w:rsid w:val="00A14CEC"/>
    <w:rsid w:val="00AB3E83"/>
    <w:rsid w:val="00AC1080"/>
    <w:rsid w:val="00AC7C01"/>
    <w:rsid w:val="00B237C1"/>
    <w:rsid w:val="00B72876"/>
    <w:rsid w:val="00BA08C3"/>
    <w:rsid w:val="00BB2461"/>
    <w:rsid w:val="00BB6B1B"/>
    <w:rsid w:val="00BD119C"/>
    <w:rsid w:val="00BE5190"/>
    <w:rsid w:val="00BE7BDE"/>
    <w:rsid w:val="00BF3CB5"/>
    <w:rsid w:val="00C13B2F"/>
    <w:rsid w:val="00C339DF"/>
    <w:rsid w:val="00C54B13"/>
    <w:rsid w:val="00C71C12"/>
    <w:rsid w:val="00CF1504"/>
    <w:rsid w:val="00DD4573"/>
    <w:rsid w:val="00DE4F5C"/>
    <w:rsid w:val="00E74B39"/>
    <w:rsid w:val="00EC713F"/>
    <w:rsid w:val="00ED151F"/>
    <w:rsid w:val="00F50E35"/>
    <w:rsid w:val="00F62E1E"/>
    <w:rsid w:val="00F77F34"/>
    <w:rsid w:val="00F829DE"/>
    <w:rsid w:val="00F91089"/>
    <w:rsid w:val="00FC3638"/>
    <w:rsid w:val="00FD1607"/>
    <w:rsid w:val="00FF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4F28AC-9838-4B3A-822C-B6B3CC48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B1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45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573"/>
  </w:style>
  <w:style w:type="paragraph" w:styleId="Footer">
    <w:name w:val="footer"/>
    <w:basedOn w:val="Normal"/>
    <w:link w:val="FooterChar"/>
    <w:uiPriority w:val="99"/>
    <w:unhideWhenUsed/>
    <w:rsid w:val="00DD45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573"/>
  </w:style>
  <w:style w:type="table" w:styleId="TableGrid">
    <w:name w:val="Table Grid"/>
    <w:basedOn w:val="TableNormal"/>
    <w:uiPriority w:val="59"/>
    <w:rsid w:val="00C54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4B13"/>
    <w:pPr>
      <w:ind w:left="720"/>
      <w:contextualSpacing/>
    </w:pPr>
  </w:style>
  <w:style w:type="character" w:customStyle="1" w:styleId="fontstyle01">
    <w:name w:val="fontstyle01"/>
    <w:basedOn w:val="DefaultParagraphFont"/>
    <w:rsid w:val="00C54B13"/>
    <w:rPr>
      <w:rFonts w:ascii="AdvTTb8864ccf.B" w:hAnsi="AdvTTb8864ccf.B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hyperlink" Target="https://www.emjema.org/index.php/EMJ/search/search?field=author&amp;criteria=Katherine%20T.%20Magali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0</TotalTime>
  <Pages>19</Pages>
  <Words>3201</Words>
  <Characters>18250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</dc:creator>
  <cp:lastModifiedBy>Microsoft account</cp:lastModifiedBy>
  <cp:revision>31</cp:revision>
  <dcterms:created xsi:type="dcterms:W3CDTF">2023-03-07T11:21:00Z</dcterms:created>
  <dcterms:modified xsi:type="dcterms:W3CDTF">2023-07-12T03:01:00Z</dcterms:modified>
</cp:coreProperties>
</file>